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9975F" w14:textId="2284FC35" w:rsidR="00AB2CBD" w:rsidRPr="00EB6708" w:rsidRDefault="00AB2CBD" w:rsidP="002E352E">
      <w:pPr>
        <w:spacing w:after="0" w:line="480" w:lineRule="auto"/>
        <w:jc w:val="both"/>
        <w:rPr>
          <w:rFonts w:ascii="Cambria" w:hAnsi="Cambria" w:cs="Arial"/>
          <w:b/>
          <w:sz w:val="24"/>
          <w:szCs w:val="24"/>
          <w:lang w:val="en-GB"/>
        </w:rPr>
      </w:pPr>
      <w:r w:rsidRPr="00EB6708">
        <w:rPr>
          <w:rFonts w:ascii="Cambria" w:hAnsi="Cambria" w:cs="Arial"/>
          <w:b/>
          <w:sz w:val="24"/>
          <w:szCs w:val="24"/>
          <w:lang w:val="en-GB"/>
        </w:rPr>
        <w:t xml:space="preserve">Supplementary Table </w:t>
      </w:r>
      <w:r w:rsidR="004D376D" w:rsidRPr="00EB6708">
        <w:rPr>
          <w:rFonts w:ascii="Cambria" w:hAnsi="Cambria" w:cs="Arial"/>
          <w:b/>
          <w:sz w:val="24"/>
          <w:szCs w:val="24"/>
          <w:lang w:val="en-GB"/>
        </w:rPr>
        <w:t>S</w:t>
      </w:r>
      <w:r w:rsidRPr="00EB6708">
        <w:rPr>
          <w:rFonts w:ascii="Cambria" w:hAnsi="Cambria" w:cs="Arial"/>
          <w:b/>
          <w:sz w:val="24"/>
          <w:szCs w:val="24"/>
          <w:lang w:val="en-GB"/>
        </w:rPr>
        <w:t xml:space="preserve">3. </w:t>
      </w:r>
      <w:bookmarkStart w:id="0" w:name="_Hlk68281949"/>
      <w:r w:rsidR="004D376D" w:rsidRPr="00EB6708">
        <w:rPr>
          <w:rFonts w:ascii="Cambria" w:hAnsi="Cambria" w:cs="Arial"/>
          <w:bCs/>
          <w:sz w:val="24"/>
          <w:szCs w:val="24"/>
          <w:lang w:val="en-GB"/>
        </w:rPr>
        <w:t>Proportions of interviewees according to their</w:t>
      </w:r>
      <w:r w:rsidRPr="00EB6708">
        <w:rPr>
          <w:rFonts w:ascii="Cambria" w:hAnsi="Cambria" w:cs="Arial"/>
          <w:bCs/>
          <w:sz w:val="24"/>
          <w:szCs w:val="24"/>
          <w:lang w:val="en-GB"/>
        </w:rPr>
        <w:t xml:space="preserve"> KAP </w:t>
      </w:r>
      <w:r w:rsidR="004D376D" w:rsidRPr="00EB6708">
        <w:rPr>
          <w:rFonts w:ascii="Cambria" w:hAnsi="Cambria" w:cs="Arial"/>
          <w:bCs/>
          <w:sz w:val="24"/>
          <w:szCs w:val="24"/>
          <w:lang w:val="en-GB"/>
        </w:rPr>
        <w:t>score categories</w:t>
      </w:r>
      <w:r w:rsidRPr="00EB6708">
        <w:rPr>
          <w:rFonts w:ascii="Cambria" w:hAnsi="Cambria" w:cs="Arial"/>
          <w:bCs/>
          <w:sz w:val="24"/>
          <w:szCs w:val="24"/>
          <w:lang w:val="en-GB"/>
        </w:rPr>
        <w:t xml:space="preserve"> </w:t>
      </w:r>
      <w:r w:rsidR="004D376D" w:rsidRPr="00EB6708">
        <w:rPr>
          <w:rFonts w:ascii="Cambria" w:hAnsi="Cambria" w:cs="Arial"/>
          <w:bCs/>
          <w:sz w:val="24"/>
          <w:szCs w:val="24"/>
          <w:lang w:val="en-GB"/>
        </w:rPr>
        <w:t>for</w:t>
      </w:r>
      <w:r w:rsidRPr="00EB6708">
        <w:rPr>
          <w:rFonts w:ascii="Cambria" w:hAnsi="Cambria" w:cs="Arial"/>
          <w:bCs/>
          <w:sz w:val="24"/>
          <w:szCs w:val="24"/>
          <w:lang w:val="en-GB"/>
        </w:rPr>
        <w:t xml:space="preserve"> onchocerciasis, lymphatic filariasis and soil transmitted helminthiasis</w:t>
      </w:r>
      <w:bookmarkEnd w:id="0"/>
    </w:p>
    <w:p w14:paraId="7A5DD870" w14:textId="77777777" w:rsidR="002E352E" w:rsidRPr="00EB6708" w:rsidRDefault="002E352E" w:rsidP="002E352E">
      <w:pPr>
        <w:spacing w:after="0" w:line="480" w:lineRule="auto"/>
        <w:jc w:val="both"/>
        <w:rPr>
          <w:rFonts w:ascii="Cambria" w:hAnsi="Cambria" w:cs="Arial"/>
          <w:b/>
          <w:sz w:val="24"/>
          <w:szCs w:val="24"/>
          <w:lang w:val="en-GB"/>
        </w:rPr>
      </w:pPr>
    </w:p>
    <w:tbl>
      <w:tblPr>
        <w:tblStyle w:val="Tableausimple2"/>
        <w:tblW w:w="0" w:type="auto"/>
        <w:tblLook w:val="06A0" w:firstRow="1" w:lastRow="0" w:firstColumn="1" w:lastColumn="0" w:noHBand="1" w:noVBand="1"/>
      </w:tblPr>
      <w:tblGrid>
        <w:gridCol w:w="5028"/>
        <w:gridCol w:w="1949"/>
        <w:gridCol w:w="2095"/>
      </w:tblGrid>
      <w:tr w:rsidR="00AB2CBD" w:rsidRPr="00EB6708" w14:paraId="03CFE56C" w14:textId="77777777" w:rsidTr="004D3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6DC0E0CA" w14:textId="4F83DEA3" w:rsidR="00AB2CBD" w:rsidRPr="00EB6708" w:rsidRDefault="002E352E" w:rsidP="00A1792F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949" w:type="dxa"/>
          </w:tcPr>
          <w:p w14:paraId="1B7C97F3" w14:textId="7A5005EB" w:rsidR="00AB2CBD" w:rsidRPr="00EB6708" w:rsidRDefault="002E352E" w:rsidP="00A179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Poor</w:t>
            </w:r>
          </w:p>
        </w:tc>
        <w:tc>
          <w:tcPr>
            <w:tcW w:w="2095" w:type="dxa"/>
          </w:tcPr>
          <w:p w14:paraId="15DE14C7" w14:textId="1FD3A3BC" w:rsidR="00AB2CBD" w:rsidRPr="00EB6708" w:rsidRDefault="002E352E" w:rsidP="00A179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Average - Good</w:t>
            </w:r>
          </w:p>
        </w:tc>
      </w:tr>
      <w:tr w:rsidR="00AB2CBD" w:rsidRPr="00EB6708" w14:paraId="781CBAB0" w14:textId="77777777" w:rsidTr="004D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59A10C84" w14:textId="587B42D7" w:rsidR="00AB2CBD" w:rsidRPr="00A1792F" w:rsidRDefault="00AB2CBD" w:rsidP="00A1792F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A1792F">
              <w:rPr>
                <w:rFonts w:ascii="Cambria" w:hAnsi="Cambria"/>
                <w:sz w:val="24"/>
                <w:szCs w:val="24"/>
                <w:lang w:val="en-GB"/>
              </w:rPr>
              <w:t>Onchocerciasis</w:t>
            </w:r>
            <w:r w:rsidR="002E352E" w:rsidRPr="00A1792F">
              <w:rPr>
                <w:rFonts w:ascii="Cambria" w:hAnsi="Cambria"/>
                <w:sz w:val="24"/>
                <w:szCs w:val="24"/>
                <w:lang w:val="en-GB"/>
              </w:rPr>
              <w:t xml:space="preserve"> (</w:t>
            </w:r>
            <w:r w:rsidRPr="00A1792F">
              <w:rPr>
                <w:rFonts w:ascii="Cambria" w:hAnsi="Cambria"/>
                <w:sz w:val="24"/>
                <w:szCs w:val="24"/>
                <w:lang w:val="en-GB"/>
              </w:rPr>
              <w:t>N=214</w:t>
            </w:r>
            <w:r w:rsidR="002E352E" w:rsidRPr="00A1792F">
              <w:rPr>
                <w:rFonts w:ascii="Cambria" w:hAnsi="Cambr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49" w:type="dxa"/>
          </w:tcPr>
          <w:p w14:paraId="126A0B35" w14:textId="77777777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095" w:type="dxa"/>
          </w:tcPr>
          <w:p w14:paraId="093CAF46" w14:textId="77777777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B2CBD" w:rsidRPr="00EB6708" w14:paraId="32A1921C" w14:textId="77777777" w:rsidTr="004D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0132DCDD" w14:textId="4E05C8B3" w:rsidR="00AB2CBD" w:rsidRPr="00EB6708" w:rsidRDefault="00AB2CBD" w:rsidP="00A1792F">
            <w:pPr>
              <w:spacing w:line="48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Knowledge</w:t>
            </w:r>
            <w:r w:rsidR="004D376D"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/Perceptions</w:t>
            </w:r>
            <w:r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1949" w:type="dxa"/>
          </w:tcPr>
          <w:p w14:paraId="64F58C36" w14:textId="4EF15AC9" w:rsidR="002E352E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197</w:t>
            </w:r>
          </w:p>
          <w:p w14:paraId="174FC58E" w14:textId="153D1FB1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92.1)</w:t>
            </w:r>
          </w:p>
        </w:tc>
        <w:tc>
          <w:tcPr>
            <w:tcW w:w="2095" w:type="dxa"/>
          </w:tcPr>
          <w:p w14:paraId="0FD4A59A" w14:textId="1C34B01B" w:rsidR="002E352E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17</w:t>
            </w:r>
          </w:p>
          <w:p w14:paraId="6A5AA610" w14:textId="3B10D553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7.9)</w:t>
            </w:r>
          </w:p>
        </w:tc>
      </w:tr>
      <w:tr w:rsidR="00AB2CBD" w:rsidRPr="00EB6708" w14:paraId="72A23B8A" w14:textId="77777777" w:rsidTr="004D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7B6F19AE" w14:textId="2C54C28B" w:rsidR="00AB2CBD" w:rsidRPr="00EB6708" w:rsidRDefault="00AB2CBD" w:rsidP="00A1792F">
            <w:pPr>
              <w:spacing w:line="48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Attitude</w:t>
            </w:r>
            <w:r w:rsidR="004D376D"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s/</w:t>
            </w:r>
            <w:r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Practice</w:t>
            </w:r>
            <w:r w:rsidR="004D376D"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s</w:t>
            </w:r>
            <w:r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1949" w:type="dxa"/>
          </w:tcPr>
          <w:p w14:paraId="4BC08C2D" w14:textId="4AB813F4" w:rsidR="002E352E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179</w:t>
            </w:r>
          </w:p>
          <w:p w14:paraId="70391C6C" w14:textId="6BE1AD41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83.6)</w:t>
            </w:r>
          </w:p>
        </w:tc>
        <w:tc>
          <w:tcPr>
            <w:tcW w:w="2095" w:type="dxa"/>
          </w:tcPr>
          <w:p w14:paraId="6F46675E" w14:textId="12E26018" w:rsidR="002E352E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35</w:t>
            </w:r>
          </w:p>
          <w:p w14:paraId="5A0450F2" w14:textId="34CE740A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16.4)</w:t>
            </w:r>
          </w:p>
        </w:tc>
      </w:tr>
      <w:tr w:rsidR="00AB2CBD" w:rsidRPr="00EB6708" w14:paraId="47EBEFF1" w14:textId="77777777" w:rsidTr="004D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54D2FEFD" w14:textId="5B11B568" w:rsidR="00AB2CBD" w:rsidRPr="00A1792F" w:rsidRDefault="00AB2CBD" w:rsidP="00A1792F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A1792F">
              <w:rPr>
                <w:rFonts w:ascii="Cambria" w:hAnsi="Cambria"/>
                <w:sz w:val="24"/>
                <w:szCs w:val="24"/>
                <w:lang w:val="en-GB"/>
              </w:rPr>
              <w:t>Lymphatic Filariasis</w:t>
            </w:r>
            <w:r w:rsidR="002E352E" w:rsidRPr="00A1792F">
              <w:rPr>
                <w:rFonts w:ascii="Cambria" w:hAnsi="Cambria"/>
                <w:sz w:val="24"/>
                <w:szCs w:val="24"/>
                <w:lang w:val="en-GB"/>
              </w:rPr>
              <w:t xml:space="preserve"> (</w:t>
            </w:r>
            <w:r w:rsidRPr="00A1792F">
              <w:rPr>
                <w:rFonts w:ascii="Cambria" w:hAnsi="Cambria"/>
                <w:sz w:val="24"/>
                <w:szCs w:val="24"/>
                <w:lang w:val="en-GB"/>
              </w:rPr>
              <w:t>N=380</w:t>
            </w:r>
            <w:r w:rsidR="002E352E" w:rsidRPr="00A1792F">
              <w:rPr>
                <w:rFonts w:ascii="Cambria" w:hAnsi="Cambr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49" w:type="dxa"/>
          </w:tcPr>
          <w:p w14:paraId="3D8D1271" w14:textId="77777777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095" w:type="dxa"/>
          </w:tcPr>
          <w:p w14:paraId="68094D6B" w14:textId="77777777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4D376D" w:rsidRPr="00EB6708" w14:paraId="1CAC0DEA" w14:textId="77777777" w:rsidTr="004D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4160C3DF" w14:textId="118D3424" w:rsidR="004D376D" w:rsidRPr="00EB6708" w:rsidRDefault="004D376D" w:rsidP="00A1792F">
            <w:pPr>
              <w:spacing w:line="48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Knowledge/Perceptions n (%)</w:t>
            </w:r>
          </w:p>
        </w:tc>
        <w:tc>
          <w:tcPr>
            <w:tcW w:w="1949" w:type="dxa"/>
          </w:tcPr>
          <w:p w14:paraId="25F26035" w14:textId="7115FE20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339</w:t>
            </w:r>
          </w:p>
          <w:p w14:paraId="38471B41" w14:textId="7AF862C7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89.2)</w:t>
            </w:r>
          </w:p>
        </w:tc>
        <w:tc>
          <w:tcPr>
            <w:tcW w:w="2095" w:type="dxa"/>
          </w:tcPr>
          <w:p w14:paraId="63ED8964" w14:textId="73C3028A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41</w:t>
            </w:r>
          </w:p>
          <w:p w14:paraId="1AED4CE8" w14:textId="5E61AB17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10.8)</w:t>
            </w:r>
          </w:p>
        </w:tc>
      </w:tr>
      <w:tr w:rsidR="004D376D" w:rsidRPr="00EB6708" w14:paraId="4901DF4C" w14:textId="77777777" w:rsidTr="004D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0F9E953D" w14:textId="1B455E26" w:rsidR="004D376D" w:rsidRPr="00EB6708" w:rsidRDefault="004D376D" w:rsidP="00A1792F">
            <w:pPr>
              <w:spacing w:line="48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Attitudes/Practices n (%)</w:t>
            </w:r>
          </w:p>
        </w:tc>
        <w:tc>
          <w:tcPr>
            <w:tcW w:w="1949" w:type="dxa"/>
          </w:tcPr>
          <w:p w14:paraId="20885312" w14:textId="4F398E94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347</w:t>
            </w:r>
          </w:p>
          <w:p w14:paraId="51D006B9" w14:textId="2ABC9AB8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91.3)</w:t>
            </w:r>
          </w:p>
        </w:tc>
        <w:tc>
          <w:tcPr>
            <w:tcW w:w="2095" w:type="dxa"/>
          </w:tcPr>
          <w:p w14:paraId="59BCFA39" w14:textId="6E1F9523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33</w:t>
            </w:r>
          </w:p>
          <w:p w14:paraId="349EBE93" w14:textId="28E7A54B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8.7)</w:t>
            </w:r>
          </w:p>
        </w:tc>
      </w:tr>
      <w:tr w:rsidR="00AB2CBD" w:rsidRPr="00EB6708" w14:paraId="1712DD34" w14:textId="77777777" w:rsidTr="004D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67E054E7" w14:textId="52C1DFAF" w:rsidR="00AB2CBD" w:rsidRPr="00A1792F" w:rsidRDefault="00FE332B" w:rsidP="00A1792F">
            <w:pPr>
              <w:spacing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A1792F">
              <w:rPr>
                <w:rFonts w:ascii="Cambria" w:hAnsi="Cambria"/>
                <w:sz w:val="24"/>
                <w:szCs w:val="24"/>
                <w:lang w:val="en-GB"/>
              </w:rPr>
              <w:t xml:space="preserve">Soil Transmitted Helminthiasis </w:t>
            </w:r>
            <w:r w:rsidR="002E352E" w:rsidRPr="00A1792F">
              <w:rPr>
                <w:rFonts w:ascii="Cambria" w:hAnsi="Cambria"/>
                <w:sz w:val="24"/>
                <w:szCs w:val="24"/>
                <w:lang w:val="en-GB"/>
              </w:rPr>
              <w:t>(</w:t>
            </w:r>
            <w:r w:rsidR="00AB2CBD" w:rsidRPr="00A1792F">
              <w:rPr>
                <w:rFonts w:ascii="Cambria" w:hAnsi="Cambria"/>
                <w:sz w:val="24"/>
                <w:szCs w:val="24"/>
                <w:lang w:val="en-GB"/>
              </w:rPr>
              <w:t>N=465</w:t>
            </w:r>
            <w:r w:rsidR="002E352E" w:rsidRPr="00A1792F">
              <w:rPr>
                <w:rFonts w:ascii="Cambria" w:hAnsi="Cambr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49" w:type="dxa"/>
          </w:tcPr>
          <w:p w14:paraId="24260A25" w14:textId="77777777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095" w:type="dxa"/>
          </w:tcPr>
          <w:p w14:paraId="625FFA51" w14:textId="77777777" w:rsidR="00AB2CBD" w:rsidRPr="00EB6708" w:rsidRDefault="00AB2CB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4D376D" w:rsidRPr="00EB6708" w14:paraId="43705BFF" w14:textId="77777777" w:rsidTr="004D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49BCDD52" w14:textId="4CA94398" w:rsidR="004D376D" w:rsidRPr="00EB6708" w:rsidRDefault="004D376D" w:rsidP="00A1792F">
            <w:pPr>
              <w:spacing w:line="48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Knowledge/Perceptions n (%)</w:t>
            </w:r>
          </w:p>
        </w:tc>
        <w:tc>
          <w:tcPr>
            <w:tcW w:w="1949" w:type="dxa"/>
          </w:tcPr>
          <w:p w14:paraId="1FBF9E60" w14:textId="1492FD02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415</w:t>
            </w:r>
          </w:p>
          <w:p w14:paraId="6D836CED" w14:textId="41D83D97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89.2)</w:t>
            </w:r>
          </w:p>
        </w:tc>
        <w:tc>
          <w:tcPr>
            <w:tcW w:w="2095" w:type="dxa"/>
          </w:tcPr>
          <w:p w14:paraId="456D1F65" w14:textId="6600E095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50</w:t>
            </w:r>
          </w:p>
          <w:p w14:paraId="65F6ADA4" w14:textId="152B9E85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10.8)</w:t>
            </w:r>
          </w:p>
        </w:tc>
      </w:tr>
      <w:tr w:rsidR="004D376D" w:rsidRPr="00EB6708" w14:paraId="5B252353" w14:textId="77777777" w:rsidTr="004D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</w:tcPr>
          <w:p w14:paraId="4886234C" w14:textId="4AB4B06F" w:rsidR="004D376D" w:rsidRPr="00EB6708" w:rsidRDefault="004D376D" w:rsidP="00A1792F">
            <w:pPr>
              <w:spacing w:line="480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  <w:t>Attitudes/Practices n (%)</w:t>
            </w:r>
          </w:p>
        </w:tc>
        <w:tc>
          <w:tcPr>
            <w:tcW w:w="1949" w:type="dxa"/>
          </w:tcPr>
          <w:p w14:paraId="4F49D5D2" w14:textId="10E17947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291</w:t>
            </w:r>
          </w:p>
          <w:p w14:paraId="5D04F665" w14:textId="065A3FAF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62.6)</w:t>
            </w:r>
          </w:p>
        </w:tc>
        <w:tc>
          <w:tcPr>
            <w:tcW w:w="2095" w:type="dxa"/>
          </w:tcPr>
          <w:p w14:paraId="3B4359AA" w14:textId="34F6624C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174</w:t>
            </w:r>
          </w:p>
          <w:p w14:paraId="226D6E17" w14:textId="5E9CAA6F" w:rsidR="004D376D" w:rsidRPr="00EB6708" w:rsidRDefault="004D376D" w:rsidP="00A179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EB6708">
              <w:rPr>
                <w:rFonts w:ascii="Cambria" w:hAnsi="Cambria"/>
                <w:sz w:val="24"/>
                <w:szCs w:val="24"/>
                <w:lang w:val="en-GB"/>
              </w:rPr>
              <w:t>(37.4)</w:t>
            </w:r>
          </w:p>
        </w:tc>
      </w:tr>
    </w:tbl>
    <w:p w14:paraId="3AC8FF1E" w14:textId="77777777" w:rsidR="00AB2CBD" w:rsidRPr="00EB6708" w:rsidRDefault="00AB2CBD" w:rsidP="002E352E">
      <w:pPr>
        <w:jc w:val="both"/>
        <w:rPr>
          <w:rFonts w:ascii="Cambria" w:hAnsi="Cambria"/>
          <w:sz w:val="24"/>
          <w:szCs w:val="24"/>
          <w:lang w:val="en-GB"/>
        </w:rPr>
      </w:pPr>
    </w:p>
    <w:p w14:paraId="3AA97064" w14:textId="544A3F5C" w:rsidR="008963D0" w:rsidRPr="00EB6708" w:rsidRDefault="002C43FD" w:rsidP="002E352E">
      <w:pPr>
        <w:jc w:val="both"/>
        <w:rPr>
          <w:rFonts w:ascii="Cambria" w:hAnsi="Cambria"/>
          <w:sz w:val="24"/>
          <w:szCs w:val="24"/>
        </w:rPr>
      </w:pPr>
    </w:p>
    <w:sectPr w:rsidR="008963D0" w:rsidRPr="00EB6708" w:rsidSect="00AB2CB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6D1ADD" w14:textId="77777777" w:rsidR="002C43FD" w:rsidRDefault="002C43FD">
      <w:pPr>
        <w:spacing w:after="0" w:line="240" w:lineRule="auto"/>
      </w:pPr>
      <w:r>
        <w:separator/>
      </w:r>
    </w:p>
  </w:endnote>
  <w:endnote w:type="continuationSeparator" w:id="0">
    <w:p w14:paraId="765F0B94" w14:textId="77777777" w:rsidR="002C43FD" w:rsidRDefault="002C4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12215602"/>
      <w:docPartObj>
        <w:docPartGallery w:val="Page Numbers (Bottom of Page)"/>
        <w:docPartUnique/>
      </w:docPartObj>
    </w:sdtPr>
    <w:sdtEndPr/>
    <w:sdtContent>
      <w:p w14:paraId="7906E395" w14:textId="77777777" w:rsidR="00AA1535" w:rsidRDefault="00094AEE">
        <w:pPr>
          <w:pStyle w:val="Pieddepage"/>
          <w:jc w:val="right"/>
        </w:pPr>
        <w:r w:rsidRPr="00F32D2B">
          <w:rPr>
            <w:rFonts w:ascii="Cambria" w:hAnsi="Cambria"/>
          </w:rPr>
          <w:fldChar w:fldCharType="begin"/>
        </w:r>
        <w:r w:rsidRPr="00F32D2B">
          <w:rPr>
            <w:rFonts w:ascii="Cambria" w:hAnsi="Cambria"/>
          </w:rPr>
          <w:instrText>PAGE   \* MERGEFORMAT</w:instrText>
        </w:r>
        <w:r w:rsidRPr="00F32D2B">
          <w:rPr>
            <w:rFonts w:ascii="Cambria" w:hAnsi="Cambria"/>
          </w:rPr>
          <w:fldChar w:fldCharType="separate"/>
        </w:r>
        <w:r w:rsidR="00204BEA">
          <w:rPr>
            <w:rFonts w:ascii="Cambria" w:hAnsi="Cambria"/>
            <w:noProof/>
          </w:rPr>
          <w:t>1</w:t>
        </w:r>
        <w:r w:rsidRPr="00F32D2B">
          <w:rPr>
            <w:rFonts w:ascii="Cambria" w:hAnsi="Cambria"/>
          </w:rPr>
          <w:fldChar w:fldCharType="end"/>
        </w:r>
      </w:p>
    </w:sdtContent>
  </w:sdt>
  <w:p w14:paraId="1855C9E9" w14:textId="77777777" w:rsidR="00AA1535" w:rsidRDefault="002C43F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DA0260" w14:textId="77777777" w:rsidR="002C43FD" w:rsidRDefault="002C43FD">
      <w:pPr>
        <w:spacing w:after="0" w:line="240" w:lineRule="auto"/>
      </w:pPr>
      <w:r>
        <w:separator/>
      </w:r>
    </w:p>
  </w:footnote>
  <w:footnote w:type="continuationSeparator" w:id="0">
    <w:p w14:paraId="5507804B" w14:textId="77777777" w:rsidR="002C43FD" w:rsidRDefault="002C43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4FB"/>
    <w:rsid w:val="00006ED1"/>
    <w:rsid w:val="00094AEE"/>
    <w:rsid w:val="001E3193"/>
    <w:rsid w:val="00204BEA"/>
    <w:rsid w:val="002444FB"/>
    <w:rsid w:val="002C43FD"/>
    <w:rsid w:val="002E352E"/>
    <w:rsid w:val="004D376D"/>
    <w:rsid w:val="005655BB"/>
    <w:rsid w:val="005F5D50"/>
    <w:rsid w:val="007F6BE8"/>
    <w:rsid w:val="00880864"/>
    <w:rsid w:val="008E384B"/>
    <w:rsid w:val="00903704"/>
    <w:rsid w:val="00A1792F"/>
    <w:rsid w:val="00AA02FC"/>
    <w:rsid w:val="00AA0E9E"/>
    <w:rsid w:val="00AB2CBD"/>
    <w:rsid w:val="00CC0E38"/>
    <w:rsid w:val="00E94F31"/>
    <w:rsid w:val="00EB6708"/>
    <w:rsid w:val="00EF1B40"/>
    <w:rsid w:val="00F12D96"/>
    <w:rsid w:val="00F769A7"/>
    <w:rsid w:val="00FE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8758"/>
  <w15:chartTrackingRefBased/>
  <w15:docId w15:val="{2FDAAC82-9D1D-4974-88AB-59DE3A1CC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C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444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44FB"/>
  </w:style>
  <w:style w:type="character" w:styleId="Numrodeligne">
    <w:name w:val="line number"/>
    <w:basedOn w:val="Policepardfaut"/>
    <w:uiPriority w:val="99"/>
    <w:semiHidden/>
    <w:unhideWhenUsed/>
    <w:rsid w:val="002444FB"/>
  </w:style>
  <w:style w:type="table" w:customStyle="1" w:styleId="Grilleclaire1">
    <w:name w:val="Grille claire1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Grilleclaire">
    <w:name w:val="Light Grid"/>
    <w:basedOn w:val="TableauNormal"/>
    <w:uiPriority w:val="62"/>
    <w:semiHidden/>
    <w:unhideWhenUsed/>
    <w:rsid w:val="002444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illeclaire2">
    <w:name w:val="Grille claire2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Grilleclaire3">
    <w:name w:val="Grille claire3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Grilleclaire4">
    <w:name w:val="Grille claire4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Grilleclaire5">
    <w:name w:val="Grille claire5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F5D5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5D5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5D5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5D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5D5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5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5D5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B2CBD"/>
    <w:pPr>
      <w:spacing w:after="200" w:line="276" w:lineRule="auto"/>
      <w:ind w:left="720"/>
      <w:contextualSpacing/>
    </w:pPr>
    <w:rPr>
      <w:rFonts w:eastAsia="Times New Roman" w:cs="Times New Roman"/>
    </w:rPr>
  </w:style>
  <w:style w:type="table" w:styleId="Tableausimple2">
    <w:name w:val="Plain Table 2"/>
    <w:basedOn w:val="TableauNormal"/>
    <w:uiPriority w:val="42"/>
    <w:rsid w:val="00AB2CB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ugues NANA</cp:lastModifiedBy>
  <cp:revision>12</cp:revision>
  <dcterms:created xsi:type="dcterms:W3CDTF">2018-09-03T12:49:00Z</dcterms:created>
  <dcterms:modified xsi:type="dcterms:W3CDTF">2021-04-11T13:10:00Z</dcterms:modified>
</cp:coreProperties>
</file>